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815C2" w14:textId="5C5A4667" w:rsidR="004F780A" w:rsidRDefault="004F780A" w:rsidP="004F780A"/>
    <w:p w14:paraId="499775DD" w14:textId="12CC12E8" w:rsidR="004F780A" w:rsidRDefault="00D04EE0" w:rsidP="004F780A">
      <w:r>
        <w:rPr>
          <w:b/>
          <w:bCs/>
        </w:rPr>
        <w:t xml:space="preserve">Appendix </w:t>
      </w:r>
      <w:r w:rsidR="00113699">
        <w:rPr>
          <w:b/>
          <w:bCs/>
        </w:rPr>
        <w:t>C</w:t>
      </w:r>
      <w:r w:rsidR="004F780A" w:rsidRPr="000B0438">
        <w:rPr>
          <w:b/>
          <w:bCs/>
        </w:rPr>
        <w:t>.</w:t>
      </w:r>
      <w:r w:rsidR="004F780A" w:rsidRPr="000B0438">
        <w:t xml:space="preserve"> </w:t>
      </w:r>
      <w:r w:rsidR="00113699">
        <w:rPr>
          <w:b/>
          <w:bCs/>
        </w:rPr>
        <w:t xml:space="preserve">Schematic Diagram of Experimental </w:t>
      </w:r>
      <w:r w:rsidR="008F3298">
        <w:rPr>
          <w:b/>
          <w:bCs/>
        </w:rPr>
        <w:t>Set-up</w:t>
      </w:r>
      <w:r w:rsidR="004F780A" w:rsidRPr="00D04EE0">
        <w:rPr>
          <w:b/>
          <w:bCs/>
        </w:rPr>
        <w:t>.</w:t>
      </w:r>
      <w:r w:rsidR="004F780A" w:rsidRPr="000B0438">
        <w:t xml:space="preserve"> </w:t>
      </w:r>
    </w:p>
    <w:p w14:paraId="7DF6C9E2" w14:textId="77777777" w:rsidR="00965142" w:rsidRPr="000B0438" w:rsidRDefault="00965142" w:rsidP="004F780A"/>
    <w:p w14:paraId="402A164F" w14:textId="3F20B9F4" w:rsidR="00BE6B80" w:rsidRDefault="00965142">
      <w:r w:rsidRPr="00965142">
        <w:drawing>
          <wp:inline distT="0" distB="0" distL="0" distR="0" wp14:anchorId="658A8B8C" wp14:editId="1773E21A">
            <wp:extent cx="4629873" cy="5771156"/>
            <wp:effectExtent l="0" t="0" r="5715" b="0"/>
            <wp:docPr id="6728626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86269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89316" cy="5845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A527F" w14:textId="72E96D76" w:rsidR="00113699" w:rsidRPr="00113699" w:rsidRDefault="00D04EE0" w:rsidP="00113699">
      <w:r w:rsidRPr="00D04EE0">
        <w:rPr>
          <w:i/>
          <w:iCs/>
        </w:rPr>
        <w:t>Note.</w:t>
      </w:r>
      <w:r>
        <w:t xml:space="preserve"> </w:t>
      </w:r>
      <w:r w:rsidR="00113699" w:rsidRPr="00113699">
        <w:t xml:space="preserve">Artificial Intelligence (i.e., Microsoft Co-Pilot) was used to convert a real image to a line drawing for clarity and to protect anonymity. </w:t>
      </w:r>
    </w:p>
    <w:p w14:paraId="35611C01" w14:textId="20EB94C0" w:rsidR="00D04EE0" w:rsidRDefault="00D04EE0">
      <w:r w:rsidRPr="000B0438">
        <w:t>.</w:t>
      </w:r>
    </w:p>
    <w:sectPr w:rsidR="00D04EE0" w:rsidSect="009651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80A"/>
    <w:rsid w:val="00113699"/>
    <w:rsid w:val="004E4E12"/>
    <w:rsid w:val="004F780A"/>
    <w:rsid w:val="008F3298"/>
    <w:rsid w:val="00965142"/>
    <w:rsid w:val="0098358E"/>
    <w:rsid w:val="00BE6B80"/>
    <w:rsid w:val="00D04EE0"/>
    <w:rsid w:val="00EB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98F68"/>
  <w15:chartTrackingRefBased/>
  <w15:docId w15:val="{468CB6FE-4FDF-8B40-848C-3CA6DCB53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80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Vani</dc:creator>
  <cp:keywords/>
  <dc:description/>
  <cp:lastModifiedBy>Madison Vani</cp:lastModifiedBy>
  <cp:revision>4</cp:revision>
  <dcterms:created xsi:type="dcterms:W3CDTF">2026-03-12T15:03:00Z</dcterms:created>
  <dcterms:modified xsi:type="dcterms:W3CDTF">2026-03-12T15:09:00Z</dcterms:modified>
</cp:coreProperties>
</file>